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6C389" w14:textId="77777777" w:rsidR="00DC2260" w:rsidRDefault="00034CE1" w:rsidP="00271A7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Online Supplement</w:t>
      </w:r>
      <w:r w:rsidR="007454B9">
        <w:rPr>
          <w:rFonts w:ascii="Times New Roman" w:eastAsia="Times New Roman" w:hAnsi="Times New Roman" w:cs="Times New Roman"/>
          <w:b/>
          <w:sz w:val="28"/>
          <w:szCs w:val="28"/>
        </w:rPr>
        <w:t>: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DC2260">
        <w:rPr>
          <w:rFonts w:ascii="Times New Roman" w:eastAsia="Times New Roman" w:hAnsi="Times New Roman" w:cs="Times New Roman"/>
          <w:b/>
          <w:sz w:val="28"/>
          <w:szCs w:val="28"/>
        </w:rPr>
        <w:t>External Validation of an Opioid Misuse Machine Learning Classifier in Hospitalized Adult Patients</w:t>
      </w:r>
    </w:p>
    <w:p w14:paraId="2B984413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</w:p>
    <w:p w14:paraId="0B78568F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 w:rsidRPr="00AD3BF7">
        <w:rPr>
          <w:rFonts w:ascii="Times New Roman" w:eastAsia="Times New Roman" w:hAnsi="Times New Roman" w:cs="Times New Roman"/>
        </w:rPr>
        <w:t>Majid Afshar, MD, MSCR</w:t>
      </w:r>
      <w:r w:rsidRPr="00AD3BF7">
        <w:rPr>
          <w:rFonts w:ascii="Times New Roman" w:eastAsia="Times New Roman" w:hAnsi="Times New Roman" w:cs="Times New Roman"/>
          <w:vertAlign w:val="superscript"/>
        </w:rPr>
        <w:t>1</w:t>
      </w:r>
      <w:r w:rsidRPr="00AD3BF7">
        <w:rPr>
          <w:rFonts w:ascii="Times New Roman" w:eastAsia="Times New Roman" w:hAnsi="Times New Roman" w:cs="Times New Roman"/>
        </w:rPr>
        <w:t>; Brihat Sharma, MS</w:t>
      </w:r>
      <w:r w:rsidRPr="00AD3BF7">
        <w:rPr>
          <w:rFonts w:ascii="Times New Roman" w:eastAsia="Times New Roman" w:hAnsi="Times New Roman" w:cs="Times New Roman"/>
          <w:vertAlign w:val="superscript"/>
        </w:rPr>
        <w:t>2</w:t>
      </w:r>
      <w:r w:rsidRPr="00AD3BF7">
        <w:rPr>
          <w:rFonts w:ascii="Times New Roman" w:eastAsia="Times New Roman" w:hAnsi="Times New Roman" w:cs="Times New Roman"/>
        </w:rPr>
        <w:t>; Sameer Bhalla, BS</w:t>
      </w:r>
      <w:r w:rsidRPr="00AD3BF7">
        <w:rPr>
          <w:rFonts w:ascii="Times New Roman" w:eastAsia="Times New Roman" w:hAnsi="Times New Roman" w:cs="Times New Roman"/>
          <w:vertAlign w:val="superscript"/>
        </w:rPr>
        <w:t>3</w:t>
      </w:r>
      <w:r w:rsidRPr="00AD3BF7">
        <w:rPr>
          <w:rFonts w:ascii="Times New Roman" w:eastAsia="Times New Roman" w:hAnsi="Times New Roman" w:cs="Times New Roman"/>
        </w:rPr>
        <w:t>; Hale M. Thompson, PhD</w:t>
      </w:r>
      <w:r w:rsidRPr="00AD3BF7">
        <w:rPr>
          <w:rFonts w:ascii="Times New Roman" w:eastAsia="Times New Roman" w:hAnsi="Times New Roman" w:cs="Times New Roman"/>
          <w:vertAlign w:val="superscript"/>
        </w:rPr>
        <w:t>2</w:t>
      </w:r>
      <w:r w:rsidRPr="00AD3BF7">
        <w:rPr>
          <w:rFonts w:ascii="Times New Roman" w:eastAsia="Times New Roman" w:hAnsi="Times New Roman" w:cs="Times New Roman"/>
        </w:rPr>
        <w:t>; Dmitriy Dligach, PhD</w:t>
      </w:r>
      <w:r w:rsidRPr="00AD3BF7">
        <w:rPr>
          <w:rFonts w:ascii="Times New Roman" w:eastAsia="Times New Roman" w:hAnsi="Times New Roman" w:cs="Times New Roman"/>
          <w:vertAlign w:val="superscript"/>
        </w:rPr>
        <w:t>4</w:t>
      </w:r>
      <w:r w:rsidRPr="00AD3BF7">
        <w:rPr>
          <w:rFonts w:ascii="Times New Roman" w:eastAsia="Times New Roman" w:hAnsi="Times New Roman" w:cs="Times New Roman"/>
        </w:rPr>
        <w:t>; Randy A</w:t>
      </w:r>
      <w:r w:rsidRPr="00271A7F">
        <w:rPr>
          <w:rFonts w:ascii="Times New Roman" w:eastAsia="Times New Roman" w:hAnsi="Times New Roman" w:cs="Times New Roman"/>
        </w:rPr>
        <w:t>. Boley, BA</w:t>
      </w:r>
      <w:r w:rsidRPr="00271A7F">
        <w:rPr>
          <w:rFonts w:ascii="Times New Roman" w:eastAsia="Times New Roman" w:hAnsi="Times New Roman" w:cs="Times New Roman"/>
          <w:vertAlign w:val="superscript"/>
        </w:rPr>
        <w:t>2</w:t>
      </w:r>
      <w:r w:rsidRPr="00271A7F">
        <w:rPr>
          <w:rFonts w:ascii="Times New Roman" w:eastAsia="Times New Roman" w:hAnsi="Times New Roman" w:cs="Times New Roman"/>
        </w:rPr>
        <w:t>; Ekta Kishen, MPH</w:t>
      </w:r>
      <w:r w:rsidR="00271A7F" w:rsidRPr="00271A7F">
        <w:rPr>
          <w:rFonts w:ascii="Times New Roman" w:eastAsia="Times New Roman" w:hAnsi="Times New Roman" w:cs="Times New Roman"/>
          <w:vertAlign w:val="superscript"/>
        </w:rPr>
        <w:t>5</w:t>
      </w:r>
      <w:r w:rsidRPr="00271A7F">
        <w:rPr>
          <w:rFonts w:ascii="Times New Roman" w:eastAsia="Times New Roman" w:hAnsi="Times New Roman" w:cs="Times New Roman"/>
        </w:rPr>
        <w:t>; Alan Simmons, BS</w:t>
      </w:r>
      <w:r w:rsidRPr="00271A7F">
        <w:rPr>
          <w:rFonts w:ascii="Times New Roman" w:eastAsia="Times New Roman" w:hAnsi="Times New Roman" w:cs="Times New Roman"/>
          <w:vertAlign w:val="superscript"/>
        </w:rPr>
        <w:t>5</w:t>
      </w:r>
      <w:r w:rsidRPr="00271A7F">
        <w:rPr>
          <w:rFonts w:ascii="Times New Roman" w:eastAsia="Times New Roman" w:hAnsi="Times New Roman" w:cs="Times New Roman"/>
        </w:rPr>
        <w:t>; Jawad Khan</w:t>
      </w:r>
      <w:r w:rsidR="00034CE1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034CE1">
        <w:rPr>
          <w:rFonts w:ascii="Times New Roman" w:eastAsia="Times New Roman" w:hAnsi="Times New Roman" w:cs="Times New Roman"/>
        </w:rPr>
        <w:t>MS</w:t>
      </w:r>
      <w:r w:rsidRPr="00271A7F">
        <w:rPr>
          <w:rFonts w:ascii="Times New Roman" w:eastAsia="Times New Roman" w:hAnsi="Times New Roman" w:cs="Times New Roman"/>
          <w:vertAlign w:val="superscript"/>
        </w:rPr>
        <w:t>6</w:t>
      </w:r>
      <w:proofErr w:type="spellEnd"/>
      <w:r w:rsidRPr="00271A7F">
        <w:rPr>
          <w:rFonts w:ascii="Times New Roman" w:eastAsia="Times New Roman" w:hAnsi="Times New Roman" w:cs="Times New Roman"/>
        </w:rPr>
        <w:t xml:space="preserve">; Kathryn </w:t>
      </w:r>
      <w:proofErr w:type="spellStart"/>
      <w:r w:rsidRPr="00271A7F">
        <w:rPr>
          <w:rFonts w:ascii="Times New Roman" w:eastAsia="Times New Roman" w:hAnsi="Times New Roman" w:cs="Times New Roman"/>
        </w:rPr>
        <w:t>Perticone</w:t>
      </w:r>
      <w:proofErr w:type="spellEnd"/>
      <w:r w:rsidRPr="00271A7F">
        <w:rPr>
          <w:rFonts w:ascii="Times New Roman" w:eastAsia="Times New Roman" w:hAnsi="Times New Roman" w:cs="Times New Roman"/>
        </w:rPr>
        <w:t xml:space="preserve">, APN, </w:t>
      </w:r>
      <w:proofErr w:type="spellStart"/>
      <w:r w:rsidRPr="00271A7F">
        <w:rPr>
          <w:rFonts w:ascii="Times New Roman" w:eastAsia="Times New Roman" w:hAnsi="Times New Roman" w:cs="Times New Roman"/>
        </w:rPr>
        <w:t>MSW</w:t>
      </w:r>
      <w:r w:rsidRPr="00271A7F">
        <w:rPr>
          <w:rFonts w:ascii="Times New Roman" w:eastAsia="Times New Roman" w:hAnsi="Times New Roman" w:cs="Times New Roman"/>
          <w:vertAlign w:val="superscript"/>
        </w:rPr>
        <w:t>2</w:t>
      </w:r>
      <w:proofErr w:type="spellEnd"/>
      <w:r w:rsidRPr="00271A7F"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271A7F">
        <w:rPr>
          <w:rFonts w:ascii="Times New Roman" w:eastAsia="Times New Roman" w:hAnsi="Times New Roman" w:cs="Times New Roman"/>
        </w:rPr>
        <w:t>Niranjan</w:t>
      </w:r>
      <w:proofErr w:type="spellEnd"/>
      <w:r w:rsidRPr="00271A7F">
        <w:rPr>
          <w:rFonts w:ascii="Times New Roman" w:eastAsia="Times New Roman" w:hAnsi="Times New Roman" w:cs="Times New Roman"/>
        </w:rPr>
        <w:t xml:space="preserve"> S. Karnik, MD, PhD</w:t>
      </w:r>
      <w:r w:rsidRPr="00271A7F">
        <w:rPr>
          <w:rFonts w:ascii="Times New Roman" w:eastAsia="Times New Roman" w:hAnsi="Times New Roman" w:cs="Times New Roman"/>
          <w:vertAlign w:val="superscript"/>
        </w:rPr>
        <w:t>2</w:t>
      </w:r>
    </w:p>
    <w:p w14:paraId="229D74A2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</w:p>
    <w:p w14:paraId="0D9025AC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</w:rPr>
        <w:t>Department of Medicine, University of Wisconsin, Madison, WI</w:t>
      </w:r>
    </w:p>
    <w:p w14:paraId="6E020183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Department of Psychiatry &amp; Behavioral Sciences, Rush University Medical Center, Chicago, IL</w:t>
      </w:r>
    </w:p>
    <w:p w14:paraId="5E00EA1C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</w:rPr>
        <w:t>Rush Medical College, Rush University, Chicago, IL</w:t>
      </w:r>
    </w:p>
    <w:p w14:paraId="6422272F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</w:rPr>
        <w:t>Department of Computer Science, Loyola University Chicago, Chicago, IL</w:t>
      </w:r>
    </w:p>
    <w:p w14:paraId="0D462F50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</w:rPr>
        <w:t>Clinical Research Analytics, Research Core, Rush University Medical Center, Chicago, IL</w:t>
      </w:r>
    </w:p>
    <w:p w14:paraId="5891BF7E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</w:rPr>
        <w:t>Knowledge Management, Rush University Medical Center, Chicago, IL</w:t>
      </w:r>
    </w:p>
    <w:p w14:paraId="6A6C1DC9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</w:p>
    <w:p w14:paraId="50BFA021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rresponding Author:</w:t>
      </w:r>
    </w:p>
    <w:p w14:paraId="626EF258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jid Afshar, MD, MSCR</w:t>
      </w:r>
    </w:p>
    <w:p w14:paraId="55540A6F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artment of Medicine</w:t>
      </w:r>
    </w:p>
    <w:p w14:paraId="142136D1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85 Highland Avenue</w:t>
      </w:r>
    </w:p>
    <w:p w14:paraId="5940B861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dison, WI 53705</w:t>
      </w:r>
    </w:p>
    <w:p w14:paraId="22EE53E1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one: +1-608-263-1792</w:t>
      </w:r>
    </w:p>
    <w:p w14:paraId="2C14B522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mail: </w:t>
      </w:r>
      <w:hyperlink r:id="rId6" w:history="1">
        <w:r w:rsidRPr="00AA06A9">
          <w:rPr>
            <w:rStyle w:val="Hyperlink"/>
            <w:rFonts w:ascii="Times New Roman" w:eastAsia="Times New Roman" w:hAnsi="Times New Roman" w:cs="Times New Roman"/>
          </w:rPr>
          <w:t>majid.afshar@wisc.edu</w:t>
        </w:r>
      </w:hyperlink>
    </w:p>
    <w:p w14:paraId="31759D63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</w:rPr>
      </w:pPr>
    </w:p>
    <w:p w14:paraId="0823B61C" w14:textId="77777777" w:rsidR="00034CE1" w:rsidRDefault="00034CE1">
      <w:pPr>
        <w:spacing w:line="480" w:lineRule="auto"/>
        <w:rPr>
          <w:rFonts w:ascii="Times New Roman" w:eastAsia="Times New Roman" w:hAnsi="Times New Roman" w:cs="Times New Roman"/>
        </w:rPr>
      </w:pPr>
    </w:p>
    <w:p w14:paraId="5D0E0D29" w14:textId="77777777" w:rsidR="00034CE1" w:rsidRDefault="00034CE1">
      <w:pPr>
        <w:spacing w:line="480" w:lineRule="auto"/>
        <w:rPr>
          <w:rFonts w:ascii="Times New Roman" w:eastAsia="Times New Roman" w:hAnsi="Times New Roman" w:cs="Times New Roman"/>
        </w:rPr>
      </w:pPr>
    </w:p>
    <w:p w14:paraId="7F1BD88C" w14:textId="77777777" w:rsidR="00034CE1" w:rsidRDefault="00034CE1">
      <w:pPr>
        <w:spacing w:line="480" w:lineRule="auto"/>
        <w:rPr>
          <w:rFonts w:ascii="Times New Roman" w:eastAsia="Times New Roman" w:hAnsi="Times New Roman" w:cs="Times New Roman"/>
        </w:rPr>
      </w:pPr>
    </w:p>
    <w:p w14:paraId="1436BB3B" w14:textId="3A386E72" w:rsidR="00DC2260" w:rsidRPr="00161091" w:rsidRDefault="00301C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C2260" w:rsidRPr="00161091">
        <w:rPr>
          <w:rFonts w:ascii="Times New Roman" w:hAnsi="Times New Roman" w:cs="Times New Roman"/>
          <w:b/>
          <w:sz w:val="24"/>
          <w:szCs w:val="24"/>
        </w:rPr>
        <w:t>S</w:t>
      </w:r>
      <w:r w:rsidR="003E5C2F">
        <w:rPr>
          <w:rFonts w:ascii="Times New Roman" w:hAnsi="Times New Roman" w:cs="Times New Roman"/>
          <w:b/>
          <w:sz w:val="24"/>
          <w:szCs w:val="24"/>
        </w:rPr>
        <w:t>1</w:t>
      </w:r>
      <w:r w:rsidR="00DC2260" w:rsidRPr="001610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C2260" w:rsidRPr="00161091">
        <w:rPr>
          <w:rFonts w:ascii="Times New Roman" w:hAnsi="Times New Roman" w:cs="Times New Roman"/>
          <w:sz w:val="24"/>
          <w:szCs w:val="24"/>
        </w:rPr>
        <w:t>Characteristics between patients with and without screening data</w:t>
      </w:r>
    </w:p>
    <w:p w14:paraId="12B98767" w14:textId="77777777" w:rsidR="00DC2260" w:rsidRDefault="00DC2260">
      <w:pPr>
        <w:rPr>
          <w:sz w:val="20"/>
          <w:szCs w:val="20"/>
          <w:u w:val="single"/>
        </w:rPr>
      </w:pPr>
    </w:p>
    <w:tbl>
      <w:tblPr>
        <w:tblW w:w="8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265"/>
        <w:gridCol w:w="2250"/>
        <w:gridCol w:w="1470"/>
      </w:tblGrid>
      <w:tr w:rsidR="00DC2260" w14:paraId="2EFABC25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27D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164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nalytic Cohort (54095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5A8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issing Cohort</w:t>
            </w:r>
          </w:p>
          <w:p w14:paraId="5D0640A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(28786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6565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-value</w:t>
            </w:r>
          </w:p>
        </w:tc>
      </w:tr>
      <w:tr w:rsidR="00DC2260" w14:paraId="1336528B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92D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ge, median (IQR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DD55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7 - 71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F6CD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6 - 73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BFC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1F006241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598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ale Sex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E211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55 (41.5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8556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99 (42.7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01F1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60FF085C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1A1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ace/Ethnicity, n (%)</w:t>
            </w:r>
          </w:p>
          <w:p w14:paraId="06E3292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</w:p>
          <w:p w14:paraId="53AEF73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on-Hispanic White</w:t>
            </w:r>
          </w:p>
          <w:p w14:paraId="7A4ED35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on-Hispanic Black</w:t>
            </w:r>
          </w:p>
          <w:p w14:paraId="3D0EB30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ispanic White</w:t>
            </w:r>
          </w:p>
          <w:p w14:paraId="77F80310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ispanic Black</w:t>
            </w:r>
          </w:p>
          <w:p w14:paraId="009A7AF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Other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379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23417 (43.3%)</w:t>
            </w:r>
            <w:r>
              <w:rPr>
                <w:sz w:val="20"/>
                <w:szCs w:val="20"/>
              </w:rPr>
              <w:br/>
              <w:t>17568 (32.5%)</w:t>
            </w:r>
            <w:r>
              <w:rPr>
                <w:sz w:val="20"/>
                <w:szCs w:val="20"/>
              </w:rPr>
              <w:br/>
              <w:t>2953 (5.5%)</w:t>
            </w:r>
            <w:r>
              <w:rPr>
                <w:sz w:val="20"/>
                <w:szCs w:val="20"/>
              </w:rPr>
              <w:br/>
              <w:t>136 (&lt;1%)</w:t>
            </w:r>
            <w:r>
              <w:rPr>
                <w:sz w:val="20"/>
                <w:szCs w:val="20"/>
              </w:rPr>
              <w:br/>
              <w:t>10021 (18.5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7DF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12583 (43.7%)</w:t>
            </w:r>
            <w:r>
              <w:rPr>
                <w:sz w:val="20"/>
                <w:szCs w:val="20"/>
              </w:rPr>
              <w:br/>
              <w:t>10157 (35.2%)</w:t>
            </w:r>
            <w:r>
              <w:rPr>
                <w:sz w:val="20"/>
                <w:szCs w:val="20"/>
              </w:rPr>
              <w:br/>
              <w:t>1247 (4.3%)</w:t>
            </w:r>
            <w:r>
              <w:rPr>
                <w:sz w:val="20"/>
                <w:szCs w:val="20"/>
              </w:rPr>
              <w:br/>
              <w:t>60 (&lt;1%)</w:t>
            </w:r>
            <w:r>
              <w:rPr>
                <w:sz w:val="20"/>
                <w:szCs w:val="20"/>
              </w:rPr>
              <w:br/>
              <w:t>4739 (16.4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62A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</w:p>
          <w:p w14:paraId="1802103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</w:p>
          <w:p w14:paraId="2234DC95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66FC8F0C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08F2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Insurance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  <w:r>
              <w:rPr>
                <w:sz w:val="20"/>
                <w:szCs w:val="20"/>
                <w:u w:val="single"/>
              </w:rPr>
              <w:br/>
            </w:r>
            <w:r>
              <w:rPr>
                <w:sz w:val="20"/>
                <w:szCs w:val="20"/>
                <w:u w:val="single"/>
              </w:rPr>
              <w:br/>
              <w:t>Medicare</w:t>
            </w:r>
            <w:r>
              <w:rPr>
                <w:sz w:val="20"/>
                <w:szCs w:val="20"/>
                <w:u w:val="single"/>
              </w:rPr>
              <w:br/>
              <w:t>Medicaid</w:t>
            </w:r>
            <w:r>
              <w:rPr>
                <w:sz w:val="20"/>
                <w:szCs w:val="20"/>
                <w:u w:val="single"/>
              </w:rPr>
              <w:br/>
              <w:t>Private</w:t>
            </w:r>
            <w:r>
              <w:rPr>
                <w:sz w:val="20"/>
                <w:szCs w:val="20"/>
                <w:u w:val="single"/>
              </w:rPr>
              <w:br/>
              <w:t>Other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D44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20153 (37.3%)</w:t>
            </w:r>
            <w:r>
              <w:rPr>
                <w:sz w:val="20"/>
                <w:szCs w:val="20"/>
              </w:rPr>
              <w:br/>
              <w:t>18601 (34.4%)</w:t>
            </w:r>
          </w:p>
          <w:p w14:paraId="07CCDDC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0 (27.3%)</w:t>
            </w:r>
          </w:p>
          <w:p w14:paraId="5965967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 (1.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B496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9295 (32.3%)</w:t>
            </w:r>
            <w:r>
              <w:rPr>
                <w:sz w:val="20"/>
                <w:szCs w:val="20"/>
              </w:rPr>
              <w:br/>
              <w:t>11352 (39.4%)</w:t>
            </w:r>
          </w:p>
          <w:p w14:paraId="0BA1AD2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9 (27.4%)</w:t>
            </w:r>
          </w:p>
          <w:p w14:paraId="547D19D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&lt;1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66E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br/>
            </w:r>
            <w:r>
              <w:rPr>
                <w:sz w:val="20"/>
                <w:szCs w:val="20"/>
              </w:rPr>
              <w:br/>
              <w:t>&lt;0.001</w:t>
            </w:r>
          </w:p>
        </w:tc>
      </w:tr>
      <w:tr w:rsidR="00DC2260" w14:paraId="5AC61BC7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A51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ischarge Disposition(n%)</w:t>
            </w:r>
            <w:r>
              <w:rPr>
                <w:sz w:val="20"/>
                <w:szCs w:val="20"/>
                <w:u w:val="single"/>
              </w:rPr>
              <w:br/>
              <w:t>Home:</w:t>
            </w:r>
            <w:r>
              <w:rPr>
                <w:sz w:val="20"/>
                <w:szCs w:val="20"/>
                <w:u w:val="single"/>
              </w:rPr>
              <w:br/>
              <w:t>In-</w:t>
            </w:r>
            <w:proofErr w:type="spellStart"/>
            <w:r>
              <w:rPr>
                <w:sz w:val="20"/>
                <w:szCs w:val="20"/>
                <w:u w:val="single"/>
              </w:rPr>
              <w:t>Hosital</w:t>
            </w:r>
            <w:proofErr w:type="spellEnd"/>
            <w:r>
              <w:rPr>
                <w:sz w:val="20"/>
                <w:szCs w:val="20"/>
                <w:u w:val="single"/>
              </w:rPr>
              <w:t xml:space="preserve"> Death:</w:t>
            </w:r>
            <w:r>
              <w:rPr>
                <w:sz w:val="20"/>
                <w:szCs w:val="20"/>
                <w:u w:val="single"/>
              </w:rPr>
              <w:br/>
              <w:t>LT RC / ST PA:</w:t>
            </w:r>
            <w:r>
              <w:rPr>
                <w:sz w:val="20"/>
                <w:szCs w:val="20"/>
                <w:u w:val="single"/>
              </w:rPr>
              <w:br/>
              <w:t>AMA:</w:t>
            </w:r>
            <w:r>
              <w:rPr>
                <w:sz w:val="20"/>
                <w:szCs w:val="20"/>
                <w:u w:val="single"/>
              </w:rPr>
              <w:br/>
              <w:t>Other: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16A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178418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D76F8D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9 (58.3%)</w:t>
            </w:r>
          </w:p>
          <w:p w14:paraId="6835224D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 (1.1%)</w:t>
            </w:r>
          </w:p>
          <w:p w14:paraId="5971C7C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0 (13.4%)</w:t>
            </w:r>
            <w:r>
              <w:rPr>
                <w:sz w:val="20"/>
                <w:szCs w:val="20"/>
              </w:rPr>
              <w:br/>
              <w:t>425 (&lt;1%)</w:t>
            </w:r>
            <w:r>
              <w:rPr>
                <w:sz w:val="20"/>
                <w:szCs w:val="20"/>
              </w:rPr>
              <w:br/>
              <w:t>14226 (26.3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9F50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15133 (52.5%)</w:t>
            </w:r>
            <w:r>
              <w:rPr>
                <w:sz w:val="20"/>
                <w:szCs w:val="20"/>
              </w:rPr>
              <w:br/>
              <w:t>1779 (6.2%)</w:t>
            </w:r>
            <w:r>
              <w:rPr>
                <w:sz w:val="20"/>
                <w:szCs w:val="20"/>
              </w:rPr>
              <w:br/>
              <w:t>3632 (12.6%)</w:t>
            </w:r>
            <w:r>
              <w:rPr>
                <w:sz w:val="20"/>
                <w:szCs w:val="20"/>
              </w:rPr>
              <w:br/>
              <w:t>356 (1.2%)</w:t>
            </w:r>
            <w:r>
              <w:rPr>
                <w:sz w:val="20"/>
                <w:szCs w:val="20"/>
              </w:rPr>
              <w:br/>
              <w:t>7886 (27.4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28A6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br/>
            </w:r>
            <w:r>
              <w:rPr>
                <w:sz w:val="20"/>
                <w:szCs w:val="20"/>
                <w:u w:val="single"/>
              </w:rPr>
              <w:br/>
            </w: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019EC9CD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995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TN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1BE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9 (32.9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7EC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7 (26.5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716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0732931D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6C3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UMOR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D41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3 (7.2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9F05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 (4.6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657C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334DCA9D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71E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ENLFAIL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7EDB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8 (20.6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DCD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 (18.9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1F9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595A4A02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B72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OBESE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713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96 (34.9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67C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5 (27.4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2A5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20052BA7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18F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EURO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F806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1 (15.8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E9D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3 (15.8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2AC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 w:rsidR="00DC2260" w14:paraId="490853F5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615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HF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73F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7 (18.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26F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1 (16.9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3B0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23CC0183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C4B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MCX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14E6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60 (21.0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782A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5 (17.8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75B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117ABAEB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BBE1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YTES, n (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96E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0 (29.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18E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4 (26.5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087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21FE0142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1877D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WGHTLOSS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7902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5 (18.5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84B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0 (14.2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B0A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70D78E23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029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LIVER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1F5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6 (7.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4D4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 (4.8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D830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5FC2D75F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D9B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CHRNLUNG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04D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9 (20.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914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 (18.8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730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3641B785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37F2" w14:textId="77777777" w:rsidR="00DC2260" w:rsidRDefault="00DC2260">
            <w:pPr>
              <w:widowControl w:val="0"/>
              <w:spacing w:line="240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VALVE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0FF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7 (7.7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24E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9 (5.9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144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72A0C77B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26F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lastRenderedPageBreak/>
              <w:t xml:space="preserve">METS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57D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0 (6.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486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2 (4.6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FF3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20E59CD0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A61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ANEMDEF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2D5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4 (28.9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C3D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0 (21.4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E965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75D7E8CD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983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PERIVASC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B98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 (7.3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E67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3 (5.4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E67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467A2DA4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04D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DM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B75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3 (6.9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D78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2 (6.7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3C2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 w:rsidR="00DC2260" w14:paraId="640FB18D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B54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LYMPH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862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9 (2.4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9CE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1.3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F54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446AD60E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607D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PSYCH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755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 (4.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C9C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5 (6.5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460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78713ED7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9F6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DEPRESS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A40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0 (15.0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A58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5 (12.8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88C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778EB0CC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A46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COAG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1B3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8 (8.4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0D9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 (6.2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AEE0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3236DCC7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71D4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PULMCIRC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A54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8 (2.7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CD9D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 (2.1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C49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5EED2341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84CC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ARTH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836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7 (4.9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61C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 (3.3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7EFF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078F91FF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56B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HTNCX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0BB9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0 (27.9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49EC" w14:textId="77777777" w:rsidR="00DC2260" w:rsidRDefault="00DC22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5 (25.9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DA2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7D9E3721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862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PARA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6270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3 (6.6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205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4 (5.9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095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32DAF89D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D5BD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ALCOHOL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8B1B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 (3.8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3D50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 (4.7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E9E0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38A2E844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6865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DRUG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977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 (3.3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D4CD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7 (5.2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9AB70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596F619D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46D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HYPOTHY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0458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4 (12.4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7412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5 (10.1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90AF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C2260" w14:paraId="28F29062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AE49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AIDS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AEFBA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 (&lt;1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77C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&lt;1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ED61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 w:rsidR="00DC2260" w14:paraId="66D0572A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D9E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BLDLOSS,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D4F3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 (3.3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2EF1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 (3.7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A40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DC2260" w14:paraId="4B1A63B4" w14:textId="77777777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D00E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LCER. </w:t>
            </w:r>
            <w:proofErr w:type="gramStart"/>
            <w:r>
              <w:rPr>
                <w:sz w:val="20"/>
                <w:szCs w:val="20"/>
                <w:u w:val="single"/>
              </w:rPr>
              <w:t>n(</w:t>
            </w:r>
            <w:proofErr w:type="gramEnd"/>
            <w:r>
              <w:rPr>
                <w:sz w:val="20"/>
                <w:szCs w:val="20"/>
                <w:u w:val="single"/>
              </w:rPr>
              <w:t>%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9535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 (1.3%)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F037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1.1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3F46" w14:textId="77777777" w:rsidR="00DC2260" w:rsidRDefault="00DC2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</w:tbl>
    <w:p w14:paraId="4E6FD338" w14:textId="77777777" w:rsidR="00DC2260" w:rsidRDefault="00DC2260">
      <w:pPr>
        <w:rPr>
          <w:u w:val="single"/>
        </w:rPr>
      </w:pPr>
    </w:p>
    <w:p w14:paraId="3306FB96" w14:textId="77777777" w:rsidR="00DC2260" w:rsidRDefault="00DC2260"/>
    <w:p w14:paraId="2DEE8714" w14:textId="77777777" w:rsidR="00034CE1" w:rsidRDefault="00034CE1"/>
    <w:p w14:paraId="32C0DF16" w14:textId="77777777" w:rsidR="00034CE1" w:rsidRDefault="00034CE1"/>
    <w:p w14:paraId="22B0C161" w14:textId="56317497" w:rsidR="00DC2260" w:rsidRDefault="00301C8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3E5C2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DC226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DC2260">
        <w:rPr>
          <w:rFonts w:ascii="Times New Roman" w:eastAsia="Times New Roman" w:hAnsi="Times New Roman" w:cs="Times New Roman"/>
          <w:sz w:val="24"/>
          <w:szCs w:val="24"/>
        </w:rPr>
        <w:t>Test characteristics on first 24 hour of notes for opioid classifier (uncalibrated and calibrated for 24 hour)</w:t>
      </w:r>
    </w:p>
    <w:p w14:paraId="71F764CD" w14:textId="77777777" w:rsidR="00DC2260" w:rsidRDefault="00DC226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E30003" w14:textId="77777777" w:rsidR="00DC2260" w:rsidRDefault="00DC226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calibrated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C2260" w14:paraId="284680D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5087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proofErr w:type="spellStart"/>
            <w:r>
              <w:rPr>
                <w:rFonts w:ascii="Arial Narrow" w:eastAsia="Arial Narrow" w:hAnsi="Arial Narrow" w:cs="Arial Narrow"/>
              </w:rPr>
              <w:t>Cutpoint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11ED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Sensitivity (95% CI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847F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Specificity (95% CI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B5FB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PPV (95% CI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40B6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NPV  (95% CI)</w:t>
            </w:r>
          </w:p>
        </w:tc>
      </w:tr>
      <w:tr w:rsidR="004A2086" w14:paraId="005480C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F30D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1AFA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.95, 0.9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E02F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(0.94, 0.9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2C1D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(0.15, 0.1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217C" w14:textId="178CBE00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6A4F194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B134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0059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94,0.9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F9C6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96,0.9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F78C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21, 0.2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8ECD" w14:textId="7A40418A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6C94190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90BA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1FAA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93, 0.9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8C69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7, 0.9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4ED8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26, 0.3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7EDF" w14:textId="608BC025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4F4DEC1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666E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3173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92, 0.9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D80D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97, 0.9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44B4E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29, 0.3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CE58" w14:textId="67C7DB1C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476893FF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44A9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5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EF78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91, 0.9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B3FA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98, 0.9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2815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33, 0.3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7230" w14:textId="673301A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6DD52E6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8185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83AB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0.95, 0.9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DB04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(0.94, 0.9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DC28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(0.15, 0.1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AAABE" w14:textId="0A6636CA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72AB6DD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67DC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2430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94,0.9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00EE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96,0.9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8CD8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21, 0.2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00E7" w14:textId="47F9E21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9, 0.99)</w:t>
            </w:r>
          </w:p>
        </w:tc>
      </w:tr>
    </w:tbl>
    <w:p w14:paraId="35A2B038" w14:textId="77777777" w:rsidR="00DC2260" w:rsidRDefault="00DC226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4F34C7" w14:textId="77777777" w:rsidR="00DC2260" w:rsidRDefault="00DC226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A8875E" w14:textId="77777777" w:rsidR="00DC2260" w:rsidRDefault="00DC226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librated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C2260" w14:paraId="3C92E99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E928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proofErr w:type="spellStart"/>
            <w:r>
              <w:rPr>
                <w:rFonts w:ascii="Arial Narrow" w:eastAsia="Arial Narrow" w:hAnsi="Arial Narrow" w:cs="Arial Narrow"/>
              </w:rPr>
              <w:t>Cutpoint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6C5C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Sensitivity (95% CI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7F48B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Specificity (95% CI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3A48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PPV (95% CI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C86E" w14:textId="77777777" w:rsidR="00DC2260" w:rsidRDefault="00DC2260">
            <w:pPr>
              <w:widowControl w:val="0"/>
              <w:spacing w:line="24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NPV  (95% CI)</w:t>
            </w:r>
          </w:p>
        </w:tc>
      </w:tr>
      <w:tr w:rsidR="004A2086" w14:paraId="5D9571A7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560F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7D59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71, 0.7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EC1EF" w14:textId="0476E24D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B862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(0.57, 0.6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30D1" w14:textId="701391FE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4744A795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088E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1736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6, 0.7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5479" w14:textId="7F068F43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8856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60, 0.6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380B" w14:textId="319281C6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1AE498A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D1B4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A04F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8, 0.6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E033" w14:textId="119F2294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D4C6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6, 0.7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9E60" w14:textId="1E2BCAE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02BCCE8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E97B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FC36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55, 0.6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6600" w14:textId="1F9EFB85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0BA7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69, 0.7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056B" w14:textId="40006B62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3B5B5AA4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307E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19A2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51, 0.5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2DC0" w14:textId="3A43B4E6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E6AE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71, 0.7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896F" w14:textId="6F8DDFCC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670FB9D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0DF6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5BAD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48, 0.5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D65C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7172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(0.73, 0.8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FD13" w14:textId="24330BBF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99, 0.99)</w:t>
            </w:r>
          </w:p>
        </w:tc>
      </w:tr>
      <w:tr w:rsidR="004A2086" w14:paraId="4B9B5E8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25C8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42F8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47, 0.5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11B6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9, 0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695B" w14:textId="77777777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3, 0.8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93D1" w14:textId="6DB46441" w:rsidR="004A2086" w:rsidRDefault="004A2086" w:rsidP="004A2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9, 0.99)</w:t>
            </w:r>
          </w:p>
        </w:tc>
      </w:tr>
    </w:tbl>
    <w:p w14:paraId="2286B504" w14:textId="160C0219" w:rsidR="00DC2260" w:rsidRDefault="00DC2260">
      <w:pPr>
        <w:spacing w:line="480" w:lineRule="auto"/>
        <w:rPr>
          <w:rFonts w:ascii="Arial Narrow" w:eastAsia="Arial Narrow" w:hAnsi="Arial Narrow" w:cs="Arial Narrow"/>
        </w:rPr>
      </w:pPr>
      <w:r>
        <w:rPr>
          <w:rFonts w:ascii="Arial Narrow" w:eastAsia="Arial Narrow" w:hAnsi="Arial Narrow" w:cs="Arial Narrow"/>
        </w:rPr>
        <w:t>*Youden’s (</w:t>
      </w:r>
      <w:r>
        <w:rPr>
          <w:rFonts w:ascii="Arial Narrow" w:eastAsia="Arial Narrow" w:hAnsi="Arial Narrow" w:cs="Arial Narrow"/>
          <w:i/>
        </w:rPr>
        <w:t>J</w:t>
      </w:r>
      <w:r>
        <w:rPr>
          <w:rFonts w:ascii="Arial Narrow" w:eastAsia="Arial Narrow" w:hAnsi="Arial Narrow" w:cs="Arial Narrow"/>
        </w:rPr>
        <w:t>) Statistic</w:t>
      </w:r>
    </w:p>
    <w:p w14:paraId="65B933FA" w14:textId="0D0BE5D3" w:rsidR="00222E06" w:rsidRDefault="00222E06">
      <w:pPr>
        <w:spacing w:line="480" w:lineRule="auto"/>
        <w:rPr>
          <w:rFonts w:ascii="Arial Narrow" w:eastAsia="Arial Narrow" w:hAnsi="Arial Narrow" w:cs="Arial Narrow"/>
        </w:rPr>
      </w:pPr>
    </w:p>
    <w:p w14:paraId="044BC483" w14:textId="26056310" w:rsidR="002200B6" w:rsidRDefault="00222E06" w:rsidP="00222E0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</w:t>
      </w:r>
      <w:r w:rsidR="002200B6">
        <w:rPr>
          <w:rFonts w:ascii="Times New Roman" w:eastAsia="Times New Roman" w:hAnsi="Times New Roman" w:cs="Times New Roman"/>
          <w:b/>
          <w:sz w:val="24"/>
          <w:szCs w:val="24"/>
        </w:rPr>
        <w:t xml:space="preserve"> TRIPOD Checklist: Prediction Model Validation</w:t>
      </w:r>
    </w:p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2200B6" w:rsidRPr="00E40952" w14:paraId="50E58E86" w14:textId="77777777" w:rsidTr="00695FCB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F7CAAC" w:themeFill="accent2" w:themeFillTint="66"/>
          </w:tcPr>
          <w:p w14:paraId="69BE85FE" w14:textId="77777777" w:rsidR="002200B6" w:rsidRPr="00E40952" w:rsidRDefault="002200B6" w:rsidP="00695FCB">
            <w:pPr>
              <w:spacing w:line="240" w:lineRule="auto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D274826" w14:textId="77777777" w:rsidR="002200B6" w:rsidRPr="00E40952" w:rsidRDefault="002200B6" w:rsidP="00695FCB">
            <w:pPr>
              <w:spacing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707C2B4" w14:textId="77777777" w:rsidR="002200B6" w:rsidRPr="00E40952" w:rsidRDefault="002200B6" w:rsidP="00695FCB">
            <w:pPr>
              <w:spacing w:line="240" w:lineRule="auto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F7CAAC" w:themeFill="accent2" w:themeFillTint="66"/>
          </w:tcPr>
          <w:p w14:paraId="7FC5589D" w14:textId="77777777" w:rsidR="002200B6" w:rsidRPr="00E40952" w:rsidRDefault="002200B6" w:rsidP="00695FCB">
            <w:pPr>
              <w:spacing w:line="240" w:lineRule="auto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2200B6" w:rsidRPr="00E40952" w14:paraId="4897BE56" w14:textId="77777777" w:rsidTr="00695FCB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11997E87" w14:textId="77777777" w:rsidR="002200B6" w:rsidRPr="00E40952" w:rsidRDefault="002200B6" w:rsidP="00695FCB">
            <w:pPr>
              <w:spacing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2200B6" w:rsidRPr="00E40952" w14:paraId="7FD3390F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06DB30D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B7AA9FB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BD7B4C2" w14:textId="77777777" w:rsidR="002200B6" w:rsidRPr="00E40952" w:rsidRDefault="002200B6" w:rsidP="00695FCB">
            <w:pPr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D3E731F" w14:textId="0904DB66" w:rsidR="002200B6" w:rsidRPr="002200B6" w:rsidRDefault="002200B6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1</w:t>
            </w:r>
          </w:p>
        </w:tc>
      </w:tr>
      <w:tr w:rsidR="002200B6" w:rsidRPr="00E40952" w14:paraId="6599795A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540FB9E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901D051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5A166D4" w14:textId="77777777" w:rsidR="002200B6" w:rsidRPr="00E40952" w:rsidRDefault="002200B6" w:rsidP="00695FCB">
            <w:pPr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BF29DB8" w14:textId="2C6146A8" w:rsidR="002200B6" w:rsidRPr="002200B6" w:rsidRDefault="002200B6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2-3</w:t>
            </w:r>
          </w:p>
        </w:tc>
      </w:tr>
      <w:tr w:rsidR="002200B6" w:rsidRPr="00E40952" w14:paraId="3B3F6AEB" w14:textId="77777777" w:rsidTr="00695FCB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4BD165E9" w14:textId="77777777" w:rsidR="002200B6" w:rsidRPr="002200B6" w:rsidRDefault="002200B6" w:rsidP="00695FCB">
            <w:pPr>
              <w:spacing w:line="240" w:lineRule="auto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Introduction</w:t>
            </w:r>
          </w:p>
        </w:tc>
      </w:tr>
      <w:tr w:rsidR="002200B6" w:rsidRPr="00E40952" w14:paraId="4757EEFE" w14:textId="77777777" w:rsidTr="00695FCB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AF599F5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B2004A7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65F3A6E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517DE7" w14:textId="404AFF2F" w:rsidR="002200B6" w:rsidRPr="002200B6" w:rsidRDefault="002200B6" w:rsidP="00695FCB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3-4</w:t>
            </w:r>
          </w:p>
        </w:tc>
      </w:tr>
      <w:tr w:rsidR="002200B6" w:rsidRPr="00E40952" w14:paraId="3B280033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13786BA8" w14:textId="77777777" w:rsidR="002200B6" w:rsidRPr="00E40952" w:rsidRDefault="002200B6" w:rsidP="00695FCB">
            <w:pPr>
              <w:spacing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DC6B64B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B4C1FCF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26D0364" w14:textId="0AF48468" w:rsidR="002200B6" w:rsidRPr="002200B6" w:rsidRDefault="002200B6" w:rsidP="00695FCB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3-4</w:t>
            </w:r>
          </w:p>
        </w:tc>
      </w:tr>
      <w:tr w:rsidR="002200B6" w:rsidRPr="00E40952" w14:paraId="763892DC" w14:textId="77777777" w:rsidTr="00695FCB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089C7B73" w14:textId="77777777" w:rsidR="002200B6" w:rsidRPr="002200B6" w:rsidRDefault="002200B6" w:rsidP="00695FCB">
            <w:pPr>
              <w:tabs>
                <w:tab w:val="left" w:pos="9695"/>
              </w:tabs>
              <w:spacing w:line="240" w:lineRule="auto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Methods</w:t>
            </w:r>
          </w:p>
        </w:tc>
      </w:tr>
      <w:tr w:rsidR="002200B6" w:rsidRPr="00E40952" w14:paraId="6D5383B2" w14:textId="77777777" w:rsidTr="00695FCB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6708F1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CEEBAD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7343BDD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9E97C54" w14:textId="44BE88CC" w:rsidR="002200B6" w:rsidRPr="002200B6" w:rsidRDefault="002200B6" w:rsidP="00695FCB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4-5</w:t>
            </w:r>
          </w:p>
        </w:tc>
      </w:tr>
      <w:tr w:rsidR="002200B6" w:rsidRPr="00E40952" w14:paraId="3AF88615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7F0340F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509E89C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82D7540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F7E427" w14:textId="29AF6BAA" w:rsidR="002200B6" w:rsidRPr="002200B6" w:rsidRDefault="002200B6" w:rsidP="00695FCB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4-5</w:t>
            </w:r>
          </w:p>
        </w:tc>
      </w:tr>
      <w:tr w:rsidR="002200B6" w:rsidRPr="00E40952" w14:paraId="3428938C" w14:textId="77777777" w:rsidTr="00695FCB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B3CAC44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1A9A857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4ABB9FE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B0B1B71" w14:textId="73F92CF1" w:rsidR="002200B6" w:rsidRPr="002200B6" w:rsidRDefault="002200B6" w:rsidP="00695FCB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4-5</w:t>
            </w:r>
          </w:p>
        </w:tc>
      </w:tr>
      <w:tr w:rsidR="002200B6" w:rsidRPr="00E40952" w14:paraId="3048DA83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3B11F01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CFF253C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344274B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A4406F" w14:textId="774211FE" w:rsidR="002200B6" w:rsidRPr="002200B6" w:rsidRDefault="002200B6" w:rsidP="00695FCB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4-5</w:t>
            </w:r>
          </w:p>
        </w:tc>
      </w:tr>
      <w:tr w:rsidR="002200B6" w:rsidRPr="00E40952" w14:paraId="6FC1ACC6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75F3948D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C96D192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F29AB0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6254B2C" w14:textId="62005D19" w:rsidR="002200B6" w:rsidRPr="002200B6" w:rsidRDefault="002200B6" w:rsidP="00695FCB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4-5</w:t>
            </w:r>
          </w:p>
        </w:tc>
      </w:tr>
      <w:tr w:rsidR="002200B6" w:rsidRPr="00E40952" w14:paraId="7CA5E949" w14:textId="77777777" w:rsidTr="00695FCB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40E274E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E06D372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6EA9CD9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9001E8" w14:textId="7287D789" w:rsidR="002200B6" w:rsidRPr="002200B6" w:rsidRDefault="002200B6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5-6</w:t>
            </w:r>
          </w:p>
        </w:tc>
      </w:tr>
      <w:tr w:rsidR="002200B6" w:rsidRPr="00E40952" w14:paraId="667000F8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3F384B8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037293D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F35CAF2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B7922F" w14:textId="47DB1B50" w:rsidR="002200B6" w:rsidRPr="002200B6" w:rsidRDefault="002200B6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5-6</w:t>
            </w:r>
          </w:p>
        </w:tc>
      </w:tr>
      <w:tr w:rsidR="002200B6" w:rsidRPr="00E40952" w14:paraId="384DCBDF" w14:textId="77777777" w:rsidTr="00695FCB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1E21982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9F99441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6B93730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A870168" w14:textId="61A669F7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6-7</w:t>
            </w:r>
          </w:p>
        </w:tc>
      </w:tr>
      <w:tr w:rsidR="002200B6" w:rsidRPr="00E40952" w14:paraId="3EC04AE2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B9302BB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DC75CE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1A050AE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43EBF7" w14:textId="2EFD7C05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6-7</w:t>
            </w:r>
          </w:p>
        </w:tc>
      </w:tr>
      <w:tr w:rsidR="002200B6" w:rsidRPr="00E40952" w14:paraId="4D25ADD1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2058628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F8A65D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613251C" w14:textId="77777777" w:rsidR="002200B6" w:rsidRPr="00E40952" w:rsidRDefault="002200B6" w:rsidP="00695FC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7838F85" w14:textId="4D8B92D9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5</w:t>
            </w:r>
          </w:p>
        </w:tc>
      </w:tr>
      <w:tr w:rsidR="002200B6" w:rsidRPr="00E40952" w14:paraId="04D11F32" w14:textId="77777777" w:rsidTr="00695FCB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98A1639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18366BF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095F4A" w14:textId="77777777" w:rsidR="002200B6" w:rsidRPr="00E40952" w:rsidRDefault="002200B6" w:rsidP="00695FC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79972AC" w14:textId="798FC9D9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8</w:t>
            </w:r>
          </w:p>
        </w:tc>
      </w:tr>
      <w:tr w:rsidR="002200B6" w:rsidRPr="00E40952" w14:paraId="2DD0D59B" w14:textId="77777777" w:rsidTr="00695FCB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5A66FC4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D1AB1A8" w14:textId="77777777" w:rsidR="002200B6" w:rsidRPr="00E40952" w:rsidRDefault="002200B6" w:rsidP="00695FC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41E52BF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A59459F" w14:textId="1C3F7A27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7</w:t>
            </w:r>
          </w:p>
        </w:tc>
      </w:tr>
      <w:tr w:rsidR="002200B6" w:rsidRPr="00E40952" w14:paraId="0CE3BDDB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F9F63EA" w14:textId="77777777" w:rsidR="002200B6" w:rsidRPr="00E40952" w:rsidRDefault="002200B6" w:rsidP="00695FCB">
            <w:pPr>
              <w:spacing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C8E238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9B72DC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79226B6" w14:textId="6BC0F4AE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6-7</w:t>
            </w:r>
          </w:p>
        </w:tc>
      </w:tr>
      <w:tr w:rsidR="002200B6" w:rsidRPr="00E40952" w14:paraId="103179E3" w14:textId="77777777" w:rsidTr="00695FCB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F734B5" w14:textId="77777777" w:rsidR="002200B6" w:rsidRPr="00E40952" w:rsidRDefault="002200B6" w:rsidP="00695FCB">
            <w:pPr>
              <w:spacing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1ADB56F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0162737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CEB0BD2" w14:textId="64779505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8</w:t>
            </w:r>
          </w:p>
        </w:tc>
      </w:tr>
      <w:tr w:rsidR="002200B6" w:rsidRPr="00E40952" w14:paraId="5C4B5294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51DB315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F6C209E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22C2E22" w14:textId="77777777" w:rsidR="002200B6" w:rsidRPr="00E40952" w:rsidRDefault="002200B6" w:rsidP="00695FCB">
            <w:pPr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F29503" w14:textId="0E58D39B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7-8</w:t>
            </w:r>
          </w:p>
        </w:tc>
      </w:tr>
      <w:tr w:rsidR="002200B6" w:rsidRPr="00E40952" w14:paraId="1FE4FD5D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0ABE456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D6398A6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0E3F73E" w14:textId="77777777" w:rsidR="002200B6" w:rsidRPr="00E40952" w:rsidRDefault="002200B6" w:rsidP="00695FCB">
            <w:pPr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490BE64" w14:textId="73D5DFE7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5</w:t>
            </w:r>
          </w:p>
        </w:tc>
      </w:tr>
      <w:tr w:rsidR="002200B6" w:rsidRPr="00E40952" w14:paraId="45FF6733" w14:textId="77777777" w:rsidTr="00695FCB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2ED89601" w14:textId="77777777" w:rsidR="002200B6" w:rsidRPr="002200B6" w:rsidRDefault="002200B6" w:rsidP="00695FCB">
            <w:pPr>
              <w:spacing w:line="240" w:lineRule="auto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Results</w:t>
            </w:r>
          </w:p>
        </w:tc>
      </w:tr>
      <w:tr w:rsidR="002200B6" w:rsidRPr="00E40952" w14:paraId="50D492A6" w14:textId="77777777" w:rsidTr="00695FCB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226EA43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F60B44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F1B2484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F54BC9C" w14:textId="65F30CF9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Fig 1.</w:t>
            </w:r>
          </w:p>
        </w:tc>
      </w:tr>
      <w:tr w:rsidR="002200B6" w:rsidRPr="00E40952" w14:paraId="45A50720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60ACC51" w14:textId="77777777" w:rsidR="002200B6" w:rsidRPr="00E40952" w:rsidRDefault="002200B6" w:rsidP="00695FCB">
            <w:pPr>
              <w:spacing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74CE304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BADF503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B9D1E6D" w14:textId="44F9AE08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10</w:t>
            </w:r>
          </w:p>
        </w:tc>
      </w:tr>
      <w:tr w:rsidR="002200B6" w:rsidRPr="00E40952" w14:paraId="10C32291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70F340F" w14:textId="77777777" w:rsidR="002200B6" w:rsidRPr="00E40952" w:rsidRDefault="002200B6" w:rsidP="00695FCB">
            <w:pPr>
              <w:spacing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D4D10B2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0865010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BBA2FA8" w14:textId="3A2D2C1A" w:rsidR="002200B6" w:rsidRPr="002200B6" w:rsidRDefault="00D35C07" w:rsidP="00695FC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bCs/>
                <w:sz w:val="18"/>
                <w:szCs w:val="18"/>
              </w:rPr>
            </w:pPr>
            <w:r>
              <w:rPr>
                <w:rFonts w:ascii="Arial" w:hAnsi="Arial" w:cs="Tahoma"/>
                <w:b/>
                <w:bCs/>
                <w:sz w:val="18"/>
                <w:szCs w:val="18"/>
              </w:rPr>
              <w:t>Table 1</w:t>
            </w:r>
          </w:p>
        </w:tc>
      </w:tr>
      <w:tr w:rsidR="002200B6" w:rsidRPr="00E40952" w14:paraId="2BE2FD9A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11C2AF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9667B48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B944C7A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346BD8F" w14:textId="1B517B79" w:rsidR="002200B6" w:rsidRPr="002200B6" w:rsidRDefault="00D35C07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12-13; Table 2</w:t>
            </w:r>
          </w:p>
        </w:tc>
      </w:tr>
      <w:tr w:rsidR="002200B6" w:rsidRPr="00E40952" w14:paraId="76E3E903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E27D0F1" w14:textId="77777777" w:rsidR="002200B6" w:rsidRPr="00E40952" w:rsidRDefault="002200B6" w:rsidP="00695FCB">
            <w:pPr>
              <w:spacing w:line="240" w:lineRule="auto"/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8778C8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0315239" w14:textId="77777777" w:rsidR="002200B6" w:rsidRPr="00E40952" w:rsidRDefault="002200B6" w:rsidP="00695FCB">
            <w:pPr>
              <w:tabs>
                <w:tab w:val="left" w:pos="459"/>
              </w:tabs>
              <w:spacing w:line="240" w:lineRule="auto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F2C05B6" w14:textId="18CAD2DD" w:rsidR="002200B6" w:rsidRPr="002200B6" w:rsidRDefault="005C6213" w:rsidP="00695FC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bCs/>
                <w:sz w:val="18"/>
                <w:szCs w:val="18"/>
              </w:rPr>
            </w:pPr>
            <w:r>
              <w:rPr>
                <w:rFonts w:ascii="Arial" w:hAnsi="Arial" w:cs="Tahoma"/>
                <w:b/>
                <w:bCs/>
                <w:sz w:val="18"/>
                <w:szCs w:val="18"/>
              </w:rPr>
              <w:t>12</w:t>
            </w:r>
          </w:p>
        </w:tc>
      </w:tr>
      <w:tr w:rsidR="002200B6" w:rsidRPr="00E40952" w14:paraId="5E54C5D3" w14:textId="77777777" w:rsidTr="00695FCB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206F0663" w14:textId="77777777" w:rsidR="002200B6" w:rsidRPr="002200B6" w:rsidRDefault="002200B6" w:rsidP="00695FCB">
            <w:pPr>
              <w:spacing w:line="240" w:lineRule="auto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Discussion</w:t>
            </w:r>
          </w:p>
        </w:tc>
      </w:tr>
      <w:tr w:rsidR="002200B6" w:rsidRPr="00E40952" w14:paraId="03475C8D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53622E4" w14:textId="77777777" w:rsidR="002200B6" w:rsidRPr="00E40952" w:rsidRDefault="002200B6" w:rsidP="00695FCB">
            <w:pPr>
              <w:spacing w:line="240" w:lineRule="auto"/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E56C9B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4843FD0" w14:textId="77777777" w:rsidR="002200B6" w:rsidRPr="00E40952" w:rsidRDefault="002200B6" w:rsidP="00695FCB">
            <w:pPr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090EFAB" w14:textId="10F00237" w:rsidR="002200B6" w:rsidRPr="002200B6" w:rsidRDefault="005C6213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19-20</w:t>
            </w:r>
          </w:p>
        </w:tc>
      </w:tr>
      <w:tr w:rsidR="002200B6" w:rsidRPr="00E40952" w14:paraId="203F0D17" w14:textId="77777777" w:rsidTr="00695FCB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3B63036" w14:textId="77777777" w:rsidR="002200B6" w:rsidRPr="00E40952" w:rsidRDefault="002200B6" w:rsidP="00695FCB">
            <w:pPr>
              <w:spacing w:line="240" w:lineRule="auto"/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648127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DBB977A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0AEE2CA" w14:textId="7C365975" w:rsidR="002200B6" w:rsidRPr="002200B6" w:rsidRDefault="005C6213" w:rsidP="00695FC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bCs/>
                <w:sz w:val="18"/>
                <w:szCs w:val="18"/>
              </w:rPr>
            </w:pPr>
            <w:r>
              <w:rPr>
                <w:rFonts w:ascii="Arial" w:hAnsi="Arial" w:cs="Tahoma"/>
                <w:b/>
                <w:bCs/>
                <w:sz w:val="18"/>
                <w:szCs w:val="18"/>
              </w:rPr>
              <w:t>16-18</w:t>
            </w:r>
          </w:p>
        </w:tc>
      </w:tr>
      <w:tr w:rsidR="002200B6" w:rsidRPr="00E40952" w14:paraId="7062BAC0" w14:textId="77777777" w:rsidTr="00695FCB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2DE5FD8E" w14:textId="77777777" w:rsidR="002200B6" w:rsidRPr="00E40952" w:rsidRDefault="002200B6" w:rsidP="00695FCB">
            <w:pPr>
              <w:spacing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B3CEE06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B845A49" w14:textId="77777777" w:rsidR="002200B6" w:rsidRPr="00E40952" w:rsidRDefault="002200B6" w:rsidP="00695FC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F8870F8" w14:textId="18984B98" w:rsidR="002200B6" w:rsidRPr="002200B6" w:rsidRDefault="005C6213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16-18</w:t>
            </w:r>
          </w:p>
        </w:tc>
      </w:tr>
      <w:tr w:rsidR="002200B6" w:rsidRPr="00E40952" w14:paraId="1FF825F5" w14:textId="77777777" w:rsidTr="00695FCB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6A33DBB" w14:textId="77777777" w:rsidR="002200B6" w:rsidRPr="00E40952" w:rsidRDefault="002200B6" w:rsidP="00695FCB">
            <w:pPr>
              <w:spacing w:line="240" w:lineRule="auto"/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F83EAA8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CDD997" w14:textId="77777777" w:rsidR="002200B6" w:rsidRPr="00E40952" w:rsidRDefault="002200B6" w:rsidP="00695FCB">
            <w:pPr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21564A" w14:textId="5824425F" w:rsidR="002200B6" w:rsidRPr="002200B6" w:rsidRDefault="005C6213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16-18</w:t>
            </w:r>
          </w:p>
        </w:tc>
      </w:tr>
      <w:tr w:rsidR="002200B6" w:rsidRPr="00E40952" w14:paraId="3D086BEC" w14:textId="77777777" w:rsidTr="00695FCB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0DD4F003" w14:textId="77777777" w:rsidR="002200B6" w:rsidRPr="002200B6" w:rsidRDefault="002200B6" w:rsidP="00695FCB">
            <w:pPr>
              <w:spacing w:line="240" w:lineRule="auto"/>
              <w:rPr>
                <w:rFonts w:cs="Tahoma"/>
                <w:b/>
                <w:bCs/>
                <w:sz w:val="18"/>
                <w:szCs w:val="18"/>
              </w:rPr>
            </w:pPr>
            <w:r w:rsidRPr="002200B6">
              <w:rPr>
                <w:rFonts w:cs="Tahoma"/>
                <w:b/>
                <w:bCs/>
                <w:sz w:val="18"/>
                <w:szCs w:val="18"/>
              </w:rPr>
              <w:t>Other information</w:t>
            </w:r>
          </w:p>
        </w:tc>
      </w:tr>
      <w:tr w:rsidR="002200B6" w:rsidRPr="00E40952" w14:paraId="3F0D1194" w14:textId="77777777" w:rsidTr="00695FCB">
        <w:trPr>
          <w:jc w:val="center"/>
        </w:trPr>
        <w:tc>
          <w:tcPr>
            <w:tcW w:w="1620" w:type="dxa"/>
            <w:shd w:val="clear" w:color="auto" w:fill="auto"/>
          </w:tcPr>
          <w:p w14:paraId="0721057E" w14:textId="77777777" w:rsidR="002200B6" w:rsidRPr="00E40952" w:rsidRDefault="002200B6" w:rsidP="00695FCB">
            <w:pPr>
              <w:spacing w:line="240" w:lineRule="auto"/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DC7490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707E38" w14:textId="77777777" w:rsidR="002200B6" w:rsidRPr="00E40952" w:rsidRDefault="002200B6" w:rsidP="00695FCB">
            <w:pPr>
              <w:spacing w:line="240" w:lineRule="auto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2A7163D" w14:textId="7AFC6803" w:rsidR="002200B6" w:rsidRPr="002200B6" w:rsidRDefault="005C6213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Online supp</w:t>
            </w:r>
          </w:p>
        </w:tc>
      </w:tr>
      <w:tr w:rsidR="002200B6" w:rsidRPr="00E40952" w14:paraId="6EC2FE55" w14:textId="77777777" w:rsidTr="00695FCB">
        <w:trPr>
          <w:jc w:val="center"/>
        </w:trPr>
        <w:tc>
          <w:tcPr>
            <w:tcW w:w="1620" w:type="dxa"/>
            <w:shd w:val="clear" w:color="auto" w:fill="auto"/>
          </w:tcPr>
          <w:p w14:paraId="7368386C" w14:textId="77777777" w:rsidR="002200B6" w:rsidRPr="00E40952" w:rsidRDefault="002200B6" w:rsidP="00695FCB">
            <w:pPr>
              <w:spacing w:line="240" w:lineRule="auto"/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0498964" w14:textId="77777777" w:rsidR="002200B6" w:rsidRPr="00E40952" w:rsidRDefault="002200B6" w:rsidP="00695FCB">
            <w:pPr>
              <w:spacing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0286213" w14:textId="77777777" w:rsidR="002200B6" w:rsidRPr="00E40952" w:rsidRDefault="002200B6" w:rsidP="00695FCB">
            <w:pPr>
              <w:spacing w:line="240" w:lineRule="auto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84734D7" w14:textId="601955A8" w:rsidR="002200B6" w:rsidRPr="002200B6" w:rsidRDefault="005C6213" w:rsidP="00695FCB">
            <w:pPr>
              <w:spacing w:line="240" w:lineRule="auto"/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21-22</w:t>
            </w:r>
          </w:p>
        </w:tc>
      </w:tr>
    </w:tbl>
    <w:p w14:paraId="49A4081A" w14:textId="77777777" w:rsidR="002200B6" w:rsidRDefault="002200B6" w:rsidP="002200B6">
      <w:pPr>
        <w:ind w:left="-851" w:right="-857"/>
        <w:rPr>
          <w:sz w:val="16"/>
          <w:szCs w:val="16"/>
        </w:rPr>
      </w:pPr>
    </w:p>
    <w:p w14:paraId="149C8EB5" w14:textId="123B3422" w:rsidR="00222E06" w:rsidRDefault="00222E06" w:rsidP="00222E0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7C87A0" w14:textId="7386B039" w:rsidR="00222E06" w:rsidRDefault="00222E0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DB2EF9" w14:textId="77777777" w:rsidR="00DC2260" w:rsidRDefault="00DC226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07A5DC1B" w14:textId="77777777" w:rsidR="00DC2260" w:rsidRDefault="00DC226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F99C87" w14:textId="77777777" w:rsidR="00DC2260" w:rsidRDefault="00DC2260">
      <w:pPr>
        <w:rPr>
          <w:u w:val="single"/>
        </w:rPr>
      </w:pPr>
    </w:p>
    <w:p w14:paraId="02F69AAC" w14:textId="77777777" w:rsidR="00DC2260" w:rsidRDefault="00DC2260">
      <w:pPr>
        <w:rPr>
          <w:b/>
          <w:u w:val="single"/>
        </w:rPr>
      </w:pPr>
    </w:p>
    <w:p w14:paraId="499871BB" w14:textId="77777777" w:rsidR="00DC2260" w:rsidRDefault="00DC2260">
      <w:pPr>
        <w:rPr>
          <w:u w:val="single"/>
        </w:rPr>
      </w:pPr>
    </w:p>
    <w:p w14:paraId="784FEF94" w14:textId="77777777" w:rsidR="00DC2260" w:rsidRDefault="00DC2260">
      <w:pPr>
        <w:rPr>
          <w:u w:val="single"/>
        </w:rPr>
      </w:pPr>
    </w:p>
    <w:p w14:paraId="2DA6EDCA" w14:textId="77777777" w:rsidR="00DC2260" w:rsidRDefault="00DC2260">
      <w:pPr>
        <w:rPr>
          <w:u w:val="single"/>
        </w:rPr>
      </w:pPr>
    </w:p>
    <w:p w14:paraId="77FD1CF2" w14:textId="77777777" w:rsidR="00DC2260" w:rsidRDefault="00DC2260">
      <w:pPr>
        <w:rPr>
          <w:u w:val="single"/>
        </w:rPr>
      </w:pPr>
    </w:p>
    <w:p w14:paraId="444C6374" w14:textId="77777777" w:rsidR="00DC2260" w:rsidRDefault="00DC2260"/>
    <w:p w14:paraId="41903694" w14:textId="77777777" w:rsidR="00682E3D" w:rsidRDefault="00682E3D"/>
    <w:sectPr w:rsidR="00682E3D" w:rsidSect="00B140F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CCC9C" w14:textId="77777777" w:rsidR="009E2DE9" w:rsidRDefault="009E2DE9">
      <w:pPr>
        <w:spacing w:line="240" w:lineRule="auto"/>
      </w:pPr>
      <w:r>
        <w:separator/>
      </w:r>
    </w:p>
  </w:endnote>
  <w:endnote w:type="continuationSeparator" w:id="0">
    <w:p w14:paraId="2217FBED" w14:textId="77777777" w:rsidR="009E2DE9" w:rsidRDefault="009E2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770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2F447" w14:textId="7FD09381" w:rsidR="00AD3BF7" w:rsidRDefault="00AD3B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40F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1122FB7" w14:textId="77777777" w:rsidR="00AD3BF7" w:rsidRDefault="00AD3B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31718" w14:textId="77777777" w:rsidR="009E2DE9" w:rsidRDefault="009E2DE9">
      <w:pPr>
        <w:spacing w:line="240" w:lineRule="auto"/>
      </w:pPr>
      <w:r>
        <w:separator/>
      </w:r>
    </w:p>
  </w:footnote>
  <w:footnote w:type="continuationSeparator" w:id="0">
    <w:p w14:paraId="219043A8" w14:textId="77777777" w:rsidR="009E2DE9" w:rsidRDefault="009E2D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NTE1MTIxNDWxNDdQ0lEKTi0uzszPAykwrAUA7Ya2p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2260"/>
    <w:rsid w:val="00034CE1"/>
    <w:rsid w:val="001B0255"/>
    <w:rsid w:val="002200B6"/>
    <w:rsid w:val="00222E06"/>
    <w:rsid w:val="00264DDD"/>
    <w:rsid w:val="00271A7F"/>
    <w:rsid w:val="0030129E"/>
    <w:rsid w:val="00301C83"/>
    <w:rsid w:val="003B4C29"/>
    <w:rsid w:val="003E5C2F"/>
    <w:rsid w:val="00461945"/>
    <w:rsid w:val="004A2086"/>
    <w:rsid w:val="005C6213"/>
    <w:rsid w:val="00682E3D"/>
    <w:rsid w:val="006D57F5"/>
    <w:rsid w:val="00723647"/>
    <w:rsid w:val="007454B9"/>
    <w:rsid w:val="008054CD"/>
    <w:rsid w:val="008B22B2"/>
    <w:rsid w:val="008B7117"/>
    <w:rsid w:val="00936A4A"/>
    <w:rsid w:val="009729D7"/>
    <w:rsid w:val="009E2DE9"/>
    <w:rsid w:val="00AD3BF7"/>
    <w:rsid w:val="00B140FE"/>
    <w:rsid w:val="00B77D9F"/>
    <w:rsid w:val="00BB7C01"/>
    <w:rsid w:val="00C725F9"/>
    <w:rsid w:val="00C971B4"/>
    <w:rsid w:val="00D35C07"/>
    <w:rsid w:val="00D60535"/>
    <w:rsid w:val="00DC2260"/>
    <w:rsid w:val="00DE47D0"/>
    <w:rsid w:val="00EB19EC"/>
    <w:rsid w:val="00FC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EF1C"/>
  <w15:chartTrackingRefBased/>
  <w15:docId w15:val="{D6BAD6F0-8901-4DBD-9965-54A38484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C2260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DC22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DC22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DC22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DC22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DC22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DC22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2260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DC2260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DC2260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DC2260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DC2260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DC2260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rsid w:val="00DC226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C2260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DC226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C2260"/>
    <w:rPr>
      <w:rFonts w:ascii="Arial" w:eastAsia="Arial" w:hAnsi="Arial" w:cs="Arial"/>
      <w:color w:val="666666"/>
      <w:sz w:val="30"/>
      <w:szCs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DC226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260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C226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2260"/>
    <w:rPr>
      <w:rFonts w:ascii="Arial" w:eastAsia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DC22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260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C22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260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unhideWhenUsed/>
    <w:rsid w:val="00DC2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2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260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260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2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60"/>
    <w:rPr>
      <w:rFonts w:ascii="Segoe UI" w:eastAsia="Arial" w:hAnsi="Segoe UI" w:cs="Segoe UI"/>
      <w:sz w:val="18"/>
      <w:szCs w:val="18"/>
      <w:lang w:val="en"/>
    </w:rPr>
  </w:style>
  <w:style w:type="character" w:customStyle="1" w:styleId="bkciteavail">
    <w:name w:val="bk_cite_avail"/>
    <w:basedOn w:val="DefaultParagraphFont"/>
    <w:rsid w:val="00DC2260"/>
  </w:style>
  <w:style w:type="character" w:styleId="Hyperlink">
    <w:name w:val="Hyperlink"/>
    <w:basedOn w:val="DefaultParagraphFont"/>
    <w:uiPriority w:val="99"/>
    <w:unhideWhenUsed/>
    <w:rsid w:val="00DC22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2260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DC2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GENFONTSTYLENAMETEMPLATEROLELEVELMSGENFONTSTYLENAMEBYROLEHEADING1">
    <w:name w:val="MSG_EN_FONT_STYLE_NAME_TEMPLATE_ROLE_LEVEL MSG_EN_FONT_STYLE_NAME_BY_ROLE_HEADING 1_"/>
    <w:basedOn w:val="DefaultParagraphFont"/>
    <w:link w:val="MSGENFONTSTYLENAMETEMPLATEROLELEVELMSGENFONTSTYLENAMEBYROLEHEADING10"/>
    <w:rsid w:val="00DC2260"/>
    <w:rPr>
      <w:sz w:val="19"/>
      <w:szCs w:val="19"/>
      <w:shd w:val="clear" w:color="auto" w:fill="FFFFFF"/>
    </w:r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DC2260"/>
    <w:rPr>
      <w:sz w:val="17"/>
      <w:szCs w:val="17"/>
      <w:shd w:val="clear" w:color="auto" w:fill="FFFFFF"/>
    </w:rPr>
  </w:style>
  <w:style w:type="character" w:customStyle="1" w:styleId="MSGENFONTSTYLENAMETEMPLATEROLEMSGENFONTSTYLENAMEBYROLETEXT">
    <w:name w:val="MSG_EN_FONT_STYLE_NAME_TEMPLATE_ROLE MSG_EN_FONT_STYLE_NAME_BY_ROLE_TEXT_"/>
    <w:basedOn w:val="DefaultParagraphFont"/>
    <w:link w:val="MSGENFONTSTYLENAMETEMPLATEROLEMSGENFONTSTYLENAMEBYROLETEXT0"/>
    <w:rsid w:val="00DC2260"/>
    <w:rPr>
      <w:sz w:val="16"/>
      <w:szCs w:val="16"/>
      <w:shd w:val="clear" w:color="auto" w:fill="FFFFFF"/>
    </w:rPr>
  </w:style>
  <w:style w:type="paragraph" w:customStyle="1" w:styleId="MSGENFONTSTYLENAMETEMPLATEROLELEVELMSGENFONTSTYLENAMEBYROLEHEADING10">
    <w:name w:val="MSG_EN_FONT_STYLE_NAME_TEMPLATE_ROLE_LEVEL MSG_EN_FONT_STYLE_NAME_BY_ROLE_HEADING 1"/>
    <w:basedOn w:val="Normal"/>
    <w:link w:val="MSGENFONTSTYLENAMETEMPLATEROLELEVELMSGENFONTSTYLENAMEBYROLEHEADING1"/>
    <w:rsid w:val="00DC2260"/>
    <w:pPr>
      <w:widowControl w:val="0"/>
      <w:shd w:val="clear" w:color="auto" w:fill="FFFFFF"/>
      <w:spacing w:after="240" w:line="0" w:lineRule="atLeast"/>
      <w:outlineLvl w:val="0"/>
    </w:pPr>
    <w:rPr>
      <w:rFonts w:asciiTheme="minorHAnsi" w:eastAsiaTheme="minorHAnsi" w:hAnsiTheme="minorHAnsi" w:cstheme="minorBidi"/>
      <w:sz w:val="19"/>
      <w:szCs w:val="19"/>
      <w:lang w:val="en-US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DC2260"/>
    <w:pPr>
      <w:widowControl w:val="0"/>
      <w:shd w:val="clear" w:color="auto" w:fill="FFFFFF"/>
      <w:spacing w:line="0" w:lineRule="atLeast"/>
    </w:pPr>
    <w:rPr>
      <w:rFonts w:asciiTheme="minorHAnsi" w:eastAsiaTheme="minorHAnsi" w:hAnsiTheme="minorHAnsi" w:cstheme="minorBidi"/>
      <w:sz w:val="17"/>
      <w:szCs w:val="17"/>
      <w:lang w:val="en-US"/>
    </w:rPr>
  </w:style>
  <w:style w:type="paragraph" w:customStyle="1" w:styleId="MSGENFONTSTYLENAMETEMPLATEROLEMSGENFONTSTYLENAMEBYROLETEXT0">
    <w:name w:val="MSG_EN_FONT_STYLE_NAME_TEMPLATE_ROLE MSG_EN_FONT_STYLE_NAME_BY_ROLE_TEXT"/>
    <w:basedOn w:val="Normal"/>
    <w:link w:val="MSGENFONTSTYLENAMETEMPLATEROLEMSGENFONTSTYLENAMEBYROLETEXT"/>
    <w:rsid w:val="00DC2260"/>
    <w:pPr>
      <w:widowControl w:val="0"/>
      <w:shd w:val="clear" w:color="auto" w:fill="FFFFFF"/>
      <w:spacing w:line="0" w:lineRule="atLeast"/>
    </w:pPr>
    <w:rPr>
      <w:rFonts w:asciiTheme="minorHAnsi" w:eastAsiaTheme="minorHAnsi" w:hAnsiTheme="minorHAnsi" w:cstheme="minorBidi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DC226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61945"/>
    <w:rPr>
      <w:b/>
      <w:bCs/>
    </w:rPr>
  </w:style>
  <w:style w:type="paragraph" w:styleId="ListParagraph">
    <w:name w:val="List Paragraph"/>
    <w:basedOn w:val="Normal"/>
    <w:uiPriority w:val="34"/>
    <w:qFormat/>
    <w:rsid w:val="002200B6"/>
    <w:pPr>
      <w:spacing w:after="200"/>
      <w:ind w:left="720"/>
      <w:contextualSpacing/>
    </w:pPr>
    <w:rPr>
      <w:rFonts w:asciiTheme="minorHAnsi" w:eastAsia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jid.afshar@wisc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336</Words>
  <Characters>761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8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ar, Majid</dc:creator>
  <cp:keywords/>
  <dc:description/>
  <cp:lastModifiedBy>Pon Abirami A.</cp:lastModifiedBy>
  <cp:revision>8</cp:revision>
  <dcterms:created xsi:type="dcterms:W3CDTF">2020-08-07T20:13:00Z</dcterms:created>
  <dcterms:modified xsi:type="dcterms:W3CDTF">2021-03-11T06:05:00Z</dcterms:modified>
</cp:coreProperties>
</file>